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3"/>
        <w:gridCol w:w="1467"/>
        <w:gridCol w:w="1468"/>
        <w:gridCol w:w="1467"/>
        <w:gridCol w:w="1469"/>
      </w:tblGrid>
      <w:tr w:rsidR="003006D4" w:rsidRPr="006A6F12" w14:paraId="794443EE" w14:textId="77777777" w:rsidTr="008C4B19">
        <w:trPr>
          <w:trHeight w:val="253"/>
        </w:trPr>
        <w:tc>
          <w:tcPr>
            <w:tcW w:w="87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9D6DA" w14:textId="75EC9846" w:rsidR="003006D4" w:rsidRPr="006A6F12" w:rsidRDefault="003006D4" w:rsidP="008C4B19">
            <w:pPr>
              <w:jc w:val="both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Pr="006A6F12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1</w:t>
            </w:r>
            <w:r w:rsidRPr="009C74D5">
              <w:rPr>
                <w:b/>
                <w:bCs/>
                <w:lang w:val="en-US"/>
              </w:rPr>
              <w:t>.</w:t>
            </w:r>
            <w:r w:rsidRPr="006A6F12">
              <w:rPr>
                <w:b/>
                <w:bCs/>
                <w:lang w:val="en-US"/>
              </w:rPr>
              <w:t xml:space="preserve"> Orbitrap ID-X </w:t>
            </w:r>
            <w:proofErr w:type="spellStart"/>
            <w:r w:rsidRPr="006A6F12">
              <w:rPr>
                <w:b/>
                <w:bCs/>
                <w:lang w:val="en-US"/>
              </w:rPr>
              <w:t>Tribid</w:t>
            </w:r>
            <w:proofErr w:type="spellEnd"/>
            <w:r w:rsidRPr="006A6F12">
              <w:rPr>
                <w:b/>
                <w:bCs/>
                <w:lang w:val="en-US"/>
              </w:rPr>
              <w:t xml:space="preserve"> MS parameters</w:t>
            </w:r>
          </w:p>
        </w:tc>
      </w:tr>
      <w:tr w:rsidR="003006D4" w:rsidRPr="006A6F12" w14:paraId="4BDC94B8" w14:textId="77777777" w:rsidTr="008C4B19">
        <w:trPr>
          <w:trHeight w:val="506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F0064" w14:textId="77777777" w:rsidR="003006D4" w:rsidRPr="006A6F12" w:rsidRDefault="003006D4" w:rsidP="008C4B19">
            <w:pPr>
              <w:jc w:val="both"/>
            </w:pPr>
            <w:r w:rsidRPr="006A6F12">
              <w:t>MS parameter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ECAC7" w14:textId="77777777" w:rsidR="003006D4" w:rsidRPr="006A6F12" w:rsidRDefault="003006D4" w:rsidP="008C4B19">
            <w:pPr>
              <w:jc w:val="both"/>
            </w:pPr>
            <w:r w:rsidRPr="006A6F12">
              <w:t>Polar (ESI+)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614F3" w14:textId="77777777" w:rsidR="003006D4" w:rsidRPr="006A6F12" w:rsidRDefault="003006D4" w:rsidP="008C4B19">
            <w:pPr>
              <w:jc w:val="both"/>
            </w:pPr>
            <w:r w:rsidRPr="006A6F12">
              <w:t>Polar (ESI-)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E9442" w14:textId="77777777" w:rsidR="003006D4" w:rsidRPr="006A6F12" w:rsidRDefault="003006D4" w:rsidP="008C4B19">
            <w:pPr>
              <w:jc w:val="both"/>
            </w:pPr>
            <w:r w:rsidRPr="006A6F12">
              <w:t>Nonpolar (ESI+)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A63A0" w14:textId="77777777" w:rsidR="003006D4" w:rsidRPr="006A6F12" w:rsidRDefault="003006D4" w:rsidP="008C4B19">
            <w:pPr>
              <w:jc w:val="both"/>
            </w:pPr>
            <w:r w:rsidRPr="006A6F12">
              <w:t>Nonpolar (ESI-)</w:t>
            </w:r>
          </w:p>
        </w:tc>
      </w:tr>
      <w:tr w:rsidR="003006D4" w:rsidRPr="006A6F12" w14:paraId="30083DB1" w14:textId="77777777" w:rsidTr="008C4B19">
        <w:trPr>
          <w:trHeight w:val="264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22C07" w14:textId="77777777" w:rsidR="003006D4" w:rsidRPr="006A6F12" w:rsidRDefault="003006D4" w:rsidP="008C4B19">
            <w:pPr>
              <w:jc w:val="both"/>
            </w:pPr>
            <w:r w:rsidRPr="006A6F12">
              <w:t>m/z  range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FE740" w14:textId="77777777" w:rsidR="003006D4" w:rsidRPr="006A6F12" w:rsidRDefault="003006D4" w:rsidP="008C4B19">
            <w:pPr>
              <w:jc w:val="both"/>
            </w:pPr>
            <w:r w:rsidRPr="006A6F12">
              <w:t>66.7 - 1000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772DF" w14:textId="77777777" w:rsidR="003006D4" w:rsidRPr="006A6F12" w:rsidRDefault="003006D4" w:rsidP="008C4B19">
            <w:pPr>
              <w:jc w:val="both"/>
            </w:pPr>
            <w:r w:rsidRPr="006A6F12">
              <w:t>66.7 - 1000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E88B7" w14:textId="77777777" w:rsidR="003006D4" w:rsidRPr="006A6F12" w:rsidRDefault="003006D4" w:rsidP="008C4B19">
            <w:pPr>
              <w:jc w:val="both"/>
            </w:pPr>
            <w:r w:rsidRPr="006A6F12">
              <w:t>150-2000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F94B2" w14:textId="77777777" w:rsidR="003006D4" w:rsidRPr="006A6F12" w:rsidRDefault="003006D4" w:rsidP="008C4B19">
            <w:pPr>
              <w:jc w:val="both"/>
            </w:pPr>
            <w:r w:rsidRPr="006A6F12">
              <w:t>150-2000</w:t>
            </w:r>
          </w:p>
        </w:tc>
      </w:tr>
      <w:tr w:rsidR="003006D4" w:rsidRPr="006A6F12" w14:paraId="68432CEA" w14:textId="77777777" w:rsidTr="008C4B19">
        <w:trPr>
          <w:trHeight w:val="282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37EA6" w14:textId="77777777" w:rsidR="003006D4" w:rsidRPr="006A6F12" w:rsidRDefault="003006D4" w:rsidP="008C4B19">
            <w:pPr>
              <w:jc w:val="both"/>
            </w:pPr>
            <w:r w:rsidRPr="006A6F12">
              <w:t>Resolution (FWHM at m/z 200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E8DDC" w14:textId="77777777" w:rsidR="003006D4" w:rsidRPr="006A6F12" w:rsidRDefault="003006D4" w:rsidP="008C4B19">
            <w:pPr>
              <w:jc w:val="both"/>
            </w:pPr>
            <w:r w:rsidRPr="006A6F12">
              <w:t>120,000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4E573" w14:textId="77777777" w:rsidR="003006D4" w:rsidRPr="006A6F12" w:rsidRDefault="003006D4" w:rsidP="008C4B19">
            <w:pPr>
              <w:jc w:val="both"/>
            </w:pPr>
            <w:r w:rsidRPr="006A6F12">
              <w:t>60,000</w:t>
            </w:r>
          </w:p>
        </w:tc>
      </w:tr>
      <w:tr w:rsidR="003006D4" w:rsidRPr="006A6F12" w14:paraId="2C7AE05B" w14:textId="77777777" w:rsidTr="008C4B19">
        <w:trPr>
          <w:trHeight w:val="253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EF96D" w14:textId="77777777" w:rsidR="003006D4" w:rsidRPr="006A6F12" w:rsidRDefault="003006D4" w:rsidP="008C4B19">
            <w:pPr>
              <w:jc w:val="both"/>
            </w:pPr>
            <w:r w:rsidRPr="006A6F12">
              <w:t>Spray voltage (kV)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3CFE5" w14:textId="77777777" w:rsidR="003006D4" w:rsidRPr="006A6F12" w:rsidRDefault="003006D4" w:rsidP="008C4B19">
            <w:pPr>
              <w:jc w:val="both"/>
            </w:pPr>
            <w:r w:rsidRPr="006A6F12">
              <w:t>3.2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B636D" w14:textId="77777777" w:rsidR="003006D4" w:rsidRPr="006A6F12" w:rsidRDefault="003006D4" w:rsidP="008C4B19">
            <w:pPr>
              <w:jc w:val="both"/>
            </w:pPr>
            <w:r w:rsidRPr="006A6F12">
              <w:t>3.0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22144" w14:textId="77777777" w:rsidR="003006D4" w:rsidRPr="006A6F12" w:rsidRDefault="003006D4" w:rsidP="008C4B19">
            <w:pPr>
              <w:jc w:val="both"/>
            </w:pPr>
            <w:r w:rsidRPr="006A6F12">
              <w:t>3.2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31148" w14:textId="77777777" w:rsidR="003006D4" w:rsidRPr="006A6F12" w:rsidRDefault="003006D4" w:rsidP="008C4B19">
            <w:pPr>
              <w:jc w:val="both"/>
            </w:pPr>
            <w:r w:rsidRPr="006A6F12">
              <w:t>2.7</w:t>
            </w:r>
          </w:p>
        </w:tc>
      </w:tr>
      <w:tr w:rsidR="003006D4" w:rsidRPr="006A6F12" w14:paraId="30DC0A07" w14:textId="77777777" w:rsidTr="008C4B19">
        <w:trPr>
          <w:trHeight w:val="253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DDDCD" w14:textId="77777777" w:rsidR="003006D4" w:rsidRPr="006A6F12" w:rsidRDefault="003006D4" w:rsidP="008C4B19">
            <w:pPr>
              <w:jc w:val="both"/>
            </w:pPr>
            <w:r w:rsidRPr="006A6F12">
              <w:t>Sheath Gas (AU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2B3AD" w14:textId="77777777" w:rsidR="003006D4" w:rsidRPr="006A6F12" w:rsidRDefault="003006D4" w:rsidP="008C4B19">
            <w:pPr>
              <w:jc w:val="both"/>
            </w:pPr>
            <w:r w:rsidRPr="006A6F12">
              <w:t>40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3C227" w14:textId="77777777" w:rsidR="003006D4" w:rsidRPr="006A6F12" w:rsidRDefault="003006D4" w:rsidP="008C4B19">
            <w:pPr>
              <w:jc w:val="both"/>
            </w:pPr>
            <w:r w:rsidRPr="006A6F12">
              <w:t>40</w:t>
            </w:r>
          </w:p>
        </w:tc>
      </w:tr>
      <w:tr w:rsidR="003006D4" w:rsidRPr="006A6F12" w14:paraId="4B8C80E3" w14:textId="77777777" w:rsidTr="008C4B19">
        <w:trPr>
          <w:trHeight w:val="264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9850E" w14:textId="77777777" w:rsidR="003006D4" w:rsidRPr="006A6F12" w:rsidRDefault="003006D4" w:rsidP="008C4B19">
            <w:pPr>
              <w:jc w:val="both"/>
            </w:pPr>
            <w:r w:rsidRPr="006A6F12">
              <w:t>Aux Gas (AU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21608" w14:textId="77777777" w:rsidR="003006D4" w:rsidRPr="006A6F12" w:rsidRDefault="003006D4" w:rsidP="008C4B19">
            <w:pPr>
              <w:jc w:val="both"/>
            </w:pPr>
            <w:r w:rsidRPr="006A6F12">
              <w:t>8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40BFC" w14:textId="77777777" w:rsidR="003006D4" w:rsidRPr="006A6F12" w:rsidRDefault="003006D4" w:rsidP="008C4B19">
            <w:pPr>
              <w:jc w:val="both"/>
            </w:pPr>
            <w:r w:rsidRPr="006A6F12">
              <w:t>8</w:t>
            </w:r>
          </w:p>
        </w:tc>
      </w:tr>
      <w:tr w:rsidR="003006D4" w:rsidRPr="006A6F12" w14:paraId="6657102C" w14:textId="77777777" w:rsidTr="008C4B19">
        <w:trPr>
          <w:trHeight w:val="253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96319" w14:textId="77777777" w:rsidR="003006D4" w:rsidRPr="006A6F12" w:rsidRDefault="003006D4" w:rsidP="008C4B19">
            <w:pPr>
              <w:jc w:val="both"/>
            </w:pPr>
            <w:r w:rsidRPr="006A6F12">
              <w:t>Sweep Gas (AU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B9FBA" w14:textId="77777777" w:rsidR="003006D4" w:rsidRPr="006A6F12" w:rsidRDefault="003006D4" w:rsidP="008C4B19">
            <w:pPr>
              <w:jc w:val="both"/>
            </w:pPr>
            <w:r w:rsidRPr="006A6F12">
              <w:t>1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BA71E" w14:textId="77777777" w:rsidR="003006D4" w:rsidRPr="006A6F12" w:rsidRDefault="003006D4" w:rsidP="008C4B19">
            <w:pPr>
              <w:jc w:val="both"/>
            </w:pPr>
            <w:r w:rsidRPr="006A6F12">
              <w:t>1</w:t>
            </w:r>
          </w:p>
        </w:tc>
      </w:tr>
      <w:tr w:rsidR="003006D4" w:rsidRPr="006A6F12" w14:paraId="0D975E75" w14:textId="77777777" w:rsidTr="008C4B19">
        <w:trPr>
          <w:trHeight w:val="290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465F1" w14:textId="77777777" w:rsidR="003006D4" w:rsidRPr="006A6F12" w:rsidRDefault="003006D4" w:rsidP="008C4B19">
            <w:pPr>
              <w:jc w:val="both"/>
            </w:pPr>
            <w:r w:rsidRPr="006A6F12">
              <w:t>Capillary Temp (℃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78EFD" w14:textId="77777777" w:rsidR="003006D4" w:rsidRPr="006A6F12" w:rsidRDefault="003006D4" w:rsidP="008C4B19">
            <w:pPr>
              <w:jc w:val="both"/>
            </w:pPr>
            <w:r w:rsidRPr="006A6F12">
              <w:t>275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561D7" w14:textId="77777777" w:rsidR="003006D4" w:rsidRPr="006A6F12" w:rsidRDefault="003006D4" w:rsidP="008C4B19">
            <w:pPr>
              <w:jc w:val="both"/>
            </w:pPr>
            <w:r w:rsidRPr="006A6F12">
              <w:t>300</w:t>
            </w:r>
          </w:p>
        </w:tc>
      </w:tr>
      <w:tr w:rsidR="003006D4" w:rsidRPr="006A6F12" w14:paraId="7CED5CA5" w14:textId="77777777" w:rsidTr="008C4B19">
        <w:trPr>
          <w:trHeight w:val="290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F70D2" w14:textId="77777777" w:rsidR="003006D4" w:rsidRPr="006A6F12" w:rsidRDefault="003006D4" w:rsidP="008C4B19">
            <w:pPr>
              <w:jc w:val="both"/>
            </w:pPr>
            <w:r w:rsidRPr="006A6F12">
              <w:t>ESI Heater Temp (℃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7D241" w14:textId="77777777" w:rsidR="003006D4" w:rsidRPr="006A6F12" w:rsidRDefault="003006D4" w:rsidP="008C4B19">
            <w:pPr>
              <w:jc w:val="both"/>
            </w:pPr>
            <w:r w:rsidRPr="006A6F12">
              <w:t>320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9B04D" w14:textId="77777777" w:rsidR="003006D4" w:rsidRPr="006A6F12" w:rsidRDefault="003006D4" w:rsidP="008C4B19">
            <w:pPr>
              <w:jc w:val="both"/>
            </w:pPr>
            <w:r w:rsidRPr="006A6F12">
              <w:t>350</w:t>
            </w:r>
          </w:p>
        </w:tc>
      </w:tr>
      <w:tr w:rsidR="003006D4" w:rsidRPr="006A6F12" w14:paraId="7E762855" w14:textId="77777777" w:rsidTr="008C4B19">
        <w:trPr>
          <w:trHeight w:val="290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826F8" w14:textId="77777777" w:rsidR="003006D4" w:rsidRPr="006A6F12" w:rsidRDefault="003006D4" w:rsidP="008C4B19">
            <w:pPr>
              <w:jc w:val="both"/>
            </w:pPr>
            <w:r w:rsidRPr="006A6F12">
              <w:t>Max. Injection time (s)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BC9D8" w14:textId="77777777" w:rsidR="003006D4" w:rsidRPr="006A6F12" w:rsidRDefault="003006D4" w:rsidP="008C4B19">
            <w:pPr>
              <w:jc w:val="both"/>
            </w:pPr>
            <w:r w:rsidRPr="006A6F12">
              <w:t>100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B1D77" w14:textId="77777777" w:rsidR="003006D4" w:rsidRPr="006A6F12" w:rsidRDefault="003006D4" w:rsidP="008C4B19">
            <w:pPr>
              <w:jc w:val="both"/>
            </w:pPr>
            <w:r w:rsidRPr="006A6F12">
              <w:t>50</w:t>
            </w:r>
          </w:p>
        </w:tc>
      </w:tr>
    </w:tbl>
    <w:p w14:paraId="15F6375F" w14:textId="77777777" w:rsidR="003006D4" w:rsidRPr="009C74D5" w:rsidRDefault="003006D4" w:rsidP="003006D4">
      <w:pPr>
        <w:jc w:val="both"/>
        <w:rPr>
          <w:b/>
          <w:bCs/>
        </w:rPr>
      </w:pPr>
    </w:p>
    <w:p w14:paraId="4B4EBDD0" w14:textId="77777777" w:rsidR="003006D4" w:rsidRPr="009C74D5" w:rsidRDefault="003006D4" w:rsidP="003006D4">
      <w:pPr>
        <w:jc w:val="both"/>
        <w:rPr>
          <w:b/>
          <w:bCs/>
        </w:rPr>
      </w:pPr>
    </w:p>
    <w:p w14:paraId="26D4A21D" w14:textId="77777777" w:rsidR="003006D4" w:rsidRDefault="003006D4" w:rsidP="003006D4">
      <w:pPr>
        <w:rPr>
          <w:b/>
          <w:bCs/>
        </w:rPr>
      </w:pPr>
      <w:r>
        <w:rPr>
          <w:b/>
          <w:bCs/>
        </w:rPr>
        <w:br w:type="page"/>
      </w:r>
    </w:p>
    <w:p w14:paraId="465C0C4D" w14:textId="77777777" w:rsidR="00DB2EBD" w:rsidRDefault="00DB2EBD"/>
    <w:sectPr w:rsidR="00DB2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D4"/>
    <w:rsid w:val="00001068"/>
    <w:rsid w:val="00002A13"/>
    <w:rsid w:val="000042FB"/>
    <w:rsid w:val="00011BB5"/>
    <w:rsid w:val="00012E38"/>
    <w:rsid w:val="00040B81"/>
    <w:rsid w:val="00040D72"/>
    <w:rsid w:val="000475F5"/>
    <w:rsid w:val="000510DE"/>
    <w:rsid w:val="0005297A"/>
    <w:rsid w:val="00053130"/>
    <w:rsid w:val="00054927"/>
    <w:rsid w:val="00075632"/>
    <w:rsid w:val="00083ADC"/>
    <w:rsid w:val="00085595"/>
    <w:rsid w:val="0009341A"/>
    <w:rsid w:val="000B68D5"/>
    <w:rsid w:val="000C2FE9"/>
    <w:rsid w:val="000C4FE5"/>
    <w:rsid w:val="000D06DF"/>
    <w:rsid w:val="000D6656"/>
    <w:rsid w:val="001158CE"/>
    <w:rsid w:val="0012289E"/>
    <w:rsid w:val="00126354"/>
    <w:rsid w:val="00136157"/>
    <w:rsid w:val="00136227"/>
    <w:rsid w:val="00142D9B"/>
    <w:rsid w:val="001647C7"/>
    <w:rsid w:val="00166E9B"/>
    <w:rsid w:val="00173F17"/>
    <w:rsid w:val="00185376"/>
    <w:rsid w:val="00195701"/>
    <w:rsid w:val="00196CEF"/>
    <w:rsid w:val="001977C9"/>
    <w:rsid w:val="001A2B51"/>
    <w:rsid w:val="001A3E98"/>
    <w:rsid w:val="001B01E8"/>
    <w:rsid w:val="001B64A0"/>
    <w:rsid w:val="001C30F0"/>
    <w:rsid w:val="001C3C4A"/>
    <w:rsid w:val="001C67B4"/>
    <w:rsid w:val="001E2F97"/>
    <w:rsid w:val="001F1A20"/>
    <w:rsid w:val="001F301C"/>
    <w:rsid w:val="001F51BA"/>
    <w:rsid w:val="00204076"/>
    <w:rsid w:val="00215A48"/>
    <w:rsid w:val="0021710B"/>
    <w:rsid w:val="0021724E"/>
    <w:rsid w:val="00224D40"/>
    <w:rsid w:val="00230BB0"/>
    <w:rsid w:val="00233A23"/>
    <w:rsid w:val="002351DF"/>
    <w:rsid w:val="00236DF2"/>
    <w:rsid w:val="00245CA3"/>
    <w:rsid w:val="002623CD"/>
    <w:rsid w:val="00264BAF"/>
    <w:rsid w:val="00266152"/>
    <w:rsid w:val="002B2302"/>
    <w:rsid w:val="002B3E79"/>
    <w:rsid w:val="002C17CF"/>
    <w:rsid w:val="002C33B2"/>
    <w:rsid w:val="002D2444"/>
    <w:rsid w:val="002D2C34"/>
    <w:rsid w:val="002E21FA"/>
    <w:rsid w:val="002F7767"/>
    <w:rsid w:val="002F7CC3"/>
    <w:rsid w:val="003006D4"/>
    <w:rsid w:val="00302965"/>
    <w:rsid w:val="00307DEA"/>
    <w:rsid w:val="00313282"/>
    <w:rsid w:val="00317708"/>
    <w:rsid w:val="0032433F"/>
    <w:rsid w:val="00326296"/>
    <w:rsid w:val="00330E1C"/>
    <w:rsid w:val="00334E80"/>
    <w:rsid w:val="0033533A"/>
    <w:rsid w:val="00382B14"/>
    <w:rsid w:val="00384672"/>
    <w:rsid w:val="00385443"/>
    <w:rsid w:val="00385F0F"/>
    <w:rsid w:val="00395AFB"/>
    <w:rsid w:val="003972B2"/>
    <w:rsid w:val="003C0A07"/>
    <w:rsid w:val="003C5B08"/>
    <w:rsid w:val="003D3D1A"/>
    <w:rsid w:val="003E0978"/>
    <w:rsid w:val="003E0E4B"/>
    <w:rsid w:val="003F0BE4"/>
    <w:rsid w:val="003F4BB0"/>
    <w:rsid w:val="004011CC"/>
    <w:rsid w:val="00401E17"/>
    <w:rsid w:val="00415A85"/>
    <w:rsid w:val="004355DF"/>
    <w:rsid w:val="00444B12"/>
    <w:rsid w:val="004463AD"/>
    <w:rsid w:val="004472F9"/>
    <w:rsid w:val="00452E74"/>
    <w:rsid w:val="00475D9A"/>
    <w:rsid w:val="00477DE9"/>
    <w:rsid w:val="00494184"/>
    <w:rsid w:val="004A061E"/>
    <w:rsid w:val="004A49AF"/>
    <w:rsid w:val="004A5BDE"/>
    <w:rsid w:val="004B09E2"/>
    <w:rsid w:val="004B560D"/>
    <w:rsid w:val="004C5A29"/>
    <w:rsid w:val="004F204D"/>
    <w:rsid w:val="0050730A"/>
    <w:rsid w:val="00507F42"/>
    <w:rsid w:val="00510372"/>
    <w:rsid w:val="005223B0"/>
    <w:rsid w:val="00524A5A"/>
    <w:rsid w:val="0052688C"/>
    <w:rsid w:val="00526B0B"/>
    <w:rsid w:val="00535FD6"/>
    <w:rsid w:val="00540534"/>
    <w:rsid w:val="00540D61"/>
    <w:rsid w:val="00550546"/>
    <w:rsid w:val="00550E2E"/>
    <w:rsid w:val="00552341"/>
    <w:rsid w:val="00555D4D"/>
    <w:rsid w:val="00564D1A"/>
    <w:rsid w:val="005670AE"/>
    <w:rsid w:val="00570130"/>
    <w:rsid w:val="00572C11"/>
    <w:rsid w:val="00583DC1"/>
    <w:rsid w:val="005842AE"/>
    <w:rsid w:val="00587D13"/>
    <w:rsid w:val="00592F09"/>
    <w:rsid w:val="005A2039"/>
    <w:rsid w:val="005B01F2"/>
    <w:rsid w:val="005C4EDA"/>
    <w:rsid w:val="005F327F"/>
    <w:rsid w:val="005F456A"/>
    <w:rsid w:val="0060299D"/>
    <w:rsid w:val="006068B4"/>
    <w:rsid w:val="0061057B"/>
    <w:rsid w:val="00611BFB"/>
    <w:rsid w:val="00612274"/>
    <w:rsid w:val="006322CF"/>
    <w:rsid w:val="006343E2"/>
    <w:rsid w:val="00634BB7"/>
    <w:rsid w:val="00657F6F"/>
    <w:rsid w:val="00663376"/>
    <w:rsid w:val="006642F6"/>
    <w:rsid w:val="00667DCF"/>
    <w:rsid w:val="00671E31"/>
    <w:rsid w:val="0067243C"/>
    <w:rsid w:val="00677997"/>
    <w:rsid w:val="0068594C"/>
    <w:rsid w:val="00691F84"/>
    <w:rsid w:val="006952C7"/>
    <w:rsid w:val="006A5E51"/>
    <w:rsid w:val="006A668C"/>
    <w:rsid w:val="006D155A"/>
    <w:rsid w:val="006D3F6C"/>
    <w:rsid w:val="006F58BA"/>
    <w:rsid w:val="006F73E2"/>
    <w:rsid w:val="007040BE"/>
    <w:rsid w:val="0071078D"/>
    <w:rsid w:val="007135CC"/>
    <w:rsid w:val="00724E2C"/>
    <w:rsid w:val="00735363"/>
    <w:rsid w:val="00754386"/>
    <w:rsid w:val="007601D8"/>
    <w:rsid w:val="007665F0"/>
    <w:rsid w:val="007751F0"/>
    <w:rsid w:val="00786F2A"/>
    <w:rsid w:val="00794D2D"/>
    <w:rsid w:val="00795A2C"/>
    <w:rsid w:val="007A2079"/>
    <w:rsid w:val="007A28A9"/>
    <w:rsid w:val="007B3675"/>
    <w:rsid w:val="007C3EC0"/>
    <w:rsid w:val="007C691B"/>
    <w:rsid w:val="007D059E"/>
    <w:rsid w:val="007D13EF"/>
    <w:rsid w:val="007D6D5D"/>
    <w:rsid w:val="007E2F49"/>
    <w:rsid w:val="007F6E23"/>
    <w:rsid w:val="00800AD2"/>
    <w:rsid w:val="008060AB"/>
    <w:rsid w:val="008077B5"/>
    <w:rsid w:val="008239B6"/>
    <w:rsid w:val="00831A59"/>
    <w:rsid w:val="00850143"/>
    <w:rsid w:val="0085163B"/>
    <w:rsid w:val="00851D2A"/>
    <w:rsid w:val="00854121"/>
    <w:rsid w:val="00854A47"/>
    <w:rsid w:val="00860963"/>
    <w:rsid w:val="0086299D"/>
    <w:rsid w:val="00865A87"/>
    <w:rsid w:val="008663C4"/>
    <w:rsid w:val="008846F6"/>
    <w:rsid w:val="008917C3"/>
    <w:rsid w:val="0089549F"/>
    <w:rsid w:val="008A4850"/>
    <w:rsid w:val="008B0756"/>
    <w:rsid w:val="008C3235"/>
    <w:rsid w:val="008D6C20"/>
    <w:rsid w:val="008E7F03"/>
    <w:rsid w:val="009017C4"/>
    <w:rsid w:val="00906588"/>
    <w:rsid w:val="00907365"/>
    <w:rsid w:val="00922394"/>
    <w:rsid w:val="00922DCE"/>
    <w:rsid w:val="00926929"/>
    <w:rsid w:val="00935BC0"/>
    <w:rsid w:val="00944278"/>
    <w:rsid w:val="0094430C"/>
    <w:rsid w:val="0094748D"/>
    <w:rsid w:val="00952855"/>
    <w:rsid w:val="009570DB"/>
    <w:rsid w:val="00972E56"/>
    <w:rsid w:val="0098628C"/>
    <w:rsid w:val="009B27B6"/>
    <w:rsid w:val="009B2BB2"/>
    <w:rsid w:val="009B4EED"/>
    <w:rsid w:val="009C4A65"/>
    <w:rsid w:val="009D5E28"/>
    <w:rsid w:val="009F12B3"/>
    <w:rsid w:val="00A04BD8"/>
    <w:rsid w:val="00A163ED"/>
    <w:rsid w:val="00A3212F"/>
    <w:rsid w:val="00A35A65"/>
    <w:rsid w:val="00A36CDD"/>
    <w:rsid w:val="00A44392"/>
    <w:rsid w:val="00A64FF0"/>
    <w:rsid w:val="00A80FD3"/>
    <w:rsid w:val="00A811BC"/>
    <w:rsid w:val="00A86848"/>
    <w:rsid w:val="00A87AA9"/>
    <w:rsid w:val="00A961FA"/>
    <w:rsid w:val="00A97699"/>
    <w:rsid w:val="00AA7158"/>
    <w:rsid w:val="00AC1945"/>
    <w:rsid w:val="00AC2B06"/>
    <w:rsid w:val="00AD0716"/>
    <w:rsid w:val="00AD3989"/>
    <w:rsid w:val="00AE47F4"/>
    <w:rsid w:val="00AF3BD5"/>
    <w:rsid w:val="00AF4F2F"/>
    <w:rsid w:val="00B03438"/>
    <w:rsid w:val="00B12517"/>
    <w:rsid w:val="00B1570E"/>
    <w:rsid w:val="00B20C5D"/>
    <w:rsid w:val="00B23FCA"/>
    <w:rsid w:val="00B303DC"/>
    <w:rsid w:val="00B30C54"/>
    <w:rsid w:val="00B41109"/>
    <w:rsid w:val="00B44BFF"/>
    <w:rsid w:val="00B52105"/>
    <w:rsid w:val="00B5326B"/>
    <w:rsid w:val="00B5381A"/>
    <w:rsid w:val="00B62DE2"/>
    <w:rsid w:val="00B85599"/>
    <w:rsid w:val="00B90EF4"/>
    <w:rsid w:val="00BB7723"/>
    <w:rsid w:val="00BC0A62"/>
    <w:rsid w:val="00BC31D5"/>
    <w:rsid w:val="00BD0D85"/>
    <w:rsid w:val="00BD2238"/>
    <w:rsid w:val="00BD2DDD"/>
    <w:rsid w:val="00BE462E"/>
    <w:rsid w:val="00BF2520"/>
    <w:rsid w:val="00BF3FBF"/>
    <w:rsid w:val="00BF4A47"/>
    <w:rsid w:val="00BF7DEF"/>
    <w:rsid w:val="00C0511D"/>
    <w:rsid w:val="00C06B08"/>
    <w:rsid w:val="00C20F51"/>
    <w:rsid w:val="00C24D90"/>
    <w:rsid w:val="00C32172"/>
    <w:rsid w:val="00C40224"/>
    <w:rsid w:val="00C5512C"/>
    <w:rsid w:val="00C61A39"/>
    <w:rsid w:val="00C670EF"/>
    <w:rsid w:val="00C7059A"/>
    <w:rsid w:val="00C76354"/>
    <w:rsid w:val="00C84EB9"/>
    <w:rsid w:val="00C923E1"/>
    <w:rsid w:val="00C94159"/>
    <w:rsid w:val="00CA0780"/>
    <w:rsid w:val="00CA1D2B"/>
    <w:rsid w:val="00CA21B5"/>
    <w:rsid w:val="00CA3568"/>
    <w:rsid w:val="00CA5B39"/>
    <w:rsid w:val="00CA6D4B"/>
    <w:rsid w:val="00CA7BEF"/>
    <w:rsid w:val="00CC36A3"/>
    <w:rsid w:val="00CC5F99"/>
    <w:rsid w:val="00CC68BB"/>
    <w:rsid w:val="00CD260F"/>
    <w:rsid w:val="00CD2BE5"/>
    <w:rsid w:val="00CD2CE5"/>
    <w:rsid w:val="00CD7720"/>
    <w:rsid w:val="00CD7DC6"/>
    <w:rsid w:val="00CF1C3E"/>
    <w:rsid w:val="00D00879"/>
    <w:rsid w:val="00D072E9"/>
    <w:rsid w:val="00D26F81"/>
    <w:rsid w:val="00D30CE7"/>
    <w:rsid w:val="00D37DFB"/>
    <w:rsid w:val="00D61F26"/>
    <w:rsid w:val="00D6365C"/>
    <w:rsid w:val="00D71AC8"/>
    <w:rsid w:val="00D74B2D"/>
    <w:rsid w:val="00D75F16"/>
    <w:rsid w:val="00D811DD"/>
    <w:rsid w:val="00D86299"/>
    <w:rsid w:val="00D947E3"/>
    <w:rsid w:val="00DA0873"/>
    <w:rsid w:val="00DA2D5E"/>
    <w:rsid w:val="00DA527D"/>
    <w:rsid w:val="00DB2EBD"/>
    <w:rsid w:val="00DB4C16"/>
    <w:rsid w:val="00DC7BAD"/>
    <w:rsid w:val="00DD03E1"/>
    <w:rsid w:val="00DD13F4"/>
    <w:rsid w:val="00DD75B9"/>
    <w:rsid w:val="00DE530E"/>
    <w:rsid w:val="00DE7A63"/>
    <w:rsid w:val="00E00232"/>
    <w:rsid w:val="00E02E56"/>
    <w:rsid w:val="00E12179"/>
    <w:rsid w:val="00E2124B"/>
    <w:rsid w:val="00E32BD3"/>
    <w:rsid w:val="00E3391E"/>
    <w:rsid w:val="00E42393"/>
    <w:rsid w:val="00E551F3"/>
    <w:rsid w:val="00E557EE"/>
    <w:rsid w:val="00E70705"/>
    <w:rsid w:val="00E73432"/>
    <w:rsid w:val="00E74427"/>
    <w:rsid w:val="00E760AD"/>
    <w:rsid w:val="00E87AA9"/>
    <w:rsid w:val="00E922DA"/>
    <w:rsid w:val="00E92B99"/>
    <w:rsid w:val="00E95977"/>
    <w:rsid w:val="00EB32A9"/>
    <w:rsid w:val="00EB7C65"/>
    <w:rsid w:val="00EC1704"/>
    <w:rsid w:val="00EC34B4"/>
    <w:rsid w:val="00ED27C0"/>
    <w:rsid w:val="00ED35D5"/>
    <w:rsid w:val="00EE7CA7"/>
    <w:rsid w:val="00EF1325"/>
    <w:rsid w:val="00F01965"/>
    <w:rsid w:val="00F02D22"/>
    <w:rsid w:val="00F06409"/>
    <w:rsid w:val="00F20AC5"/>
    <w:rsid w:val="00F32619"/>
    <w:rsid w:val="00F3267B"/>
    <w:rsid w:val="00F62F50"/>
    <w:rsid w:val="00F67EA9"/>
    <w:rsid w:val="00FA117D"/>
    <w:rsid w:val="00FB62CE"/>
    <w:rsid w:val="00FC52A4"/>
    <w:rsid w:val="00FD77EC"/>
    <w:rsid w:val="00FE40B8"/>
    <w:rsid w:val="00FF22B2"/>
    <w:rsid w:val="00FF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830E0"/>
  <w15:chartTrackingRefBased/>
  <w15:docId w15:val="{24AFEB5B-6456-3C41-A4E7-A5FFA091F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6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6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6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6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6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6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6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6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0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6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0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6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0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6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0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6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06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ejad, Masoud</dc:creator>
  <cp:keywords/>
  <dc:description/>
  <cp:lastModifiedBy>Isanejad, Masoud</cp:lastModifiedBy>
  <cp:revision>2</cp:revision>
  <dcterms:created xsi:type="dcterms:W3CDTF">2024-11-14T19:38:00Z</dcterms:created>
  <dcterms:modified xsi:type="dcterms:W3CDTF">2024-11-15T10:09:00Z</dcterms:modified>
</cp:coreProperties>
</file>